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3E54" w:rsidRPr="00226CD9" w:rsidRDefault="00313E54" w:rsidP="00313E54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226CD9">
        <w:rPr>
          <w:rFonts w:ascii="Times New Roman" w:hAnsi="Times New Roman"/>
          <w:b/>
          <w:sz w:val="24"/>
          <w:szCs w:val="24"/>
          <w:lang w:val="en-GB"/>
        </w:rPr>
        <w:t xml:space="preserve">Supplementary </w:t>
      </w:r>
      <w:r w:rsidR="00D87631">
        <w:rPr>
          <w:rFonts w:ascii="Times New Roman" w:hAnsi="Times New Roman"/>
          <w:b/>
          <w:sz w:val="24"/>
          <w:szCs w:val="24"/>
          <w:lang w:val="en-GB"/>
        </w:rPr>
        <w:t>table</w:t>
      </w:r>
      <w:bookmarkStart w:id="0" w:name="_GoBack"/>
      <w:bookmarkEnd w:id="0"/>
    </w:p>
    <w:p w:rsidR="00313E54" w:rsidRDefault="00313E54" w:rsidP="00313E54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313E54" w:rsidRDefault="00313E54" w:rsidP="00313E54">
      <w:pPr>
        <w:spacing w:after="0" w:line="240" w:lineRule="auto"/>
        <w:rPr>
          <w:rFonts w:ascii="Times New Roman" w:hAnsi="Times New Roman"/>
          <w:b/>
          <w:sz w:val="20"/>
          <w:szCs w:val="20"/>
          <w:highlight w:val="yellow"/>
        </w:rPr>
      </w:pPr>
      <w:r w:rsidRPr="00277189"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/>
          <w:b/>
          <w:sz w:val="24"/>
          <w:szCs w:val="24"/>
        </w:rPr>
        <w:t>ssociations between BFI dimensional scores and satisfaction resp. complaint likelihood</w:t>
      </w:r>
    </w:p>
    <w:tbl>
      <w:tblPr>
        <w:tblStyle w:val="Tabel-Gitter"/>
        <w:tblW w:w="10345" w:type="dxa"/>
        <w:tblLook w:val="04A0" w:firstRow="1" w:lastRow="0" w:firstColumn="1" w:lastColumn="0" w:noHBand="0" w:noVBand="1"/>
      </w:tblPr>
      <w:tblGrid>
        <w:gridCol w:w="1216"/>
        <w:gridCol w:w="1546"/>
        <w:gridCol w:w="1628"/>
        <w:gridCol w:w="850"/>
        <w:gridCol w:w="1701"/>
        <w:gridCol w:w="851"/>
        <w:gridCol w:w="1701"/>
        <w:gridCol w:w="852"/>
      </w:tblGrid>
      <w:tr w:rsidR="00313E54" w:rsidRPr="00DB039A" w:rsidTr="00700440">
        <w:tc>
          <w:tcPr>
            <w:tcW w:w="1216" w:type="dxa"/>
            <w:vMerge w:val="restart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B039A">
              <w:rPr>
                <w:rFonts w:ascii="Times New Roman" w:hAnsi="Times New Roman"/>
                <w:b/>
                <w:sz w:val="18"/>
                <w:szCs w:val="18"/>
              </w:rPr>
              <w:t>Outcome</w:t>
            </w:r>
          </w:p>
        </w:tc>
        <w:tc>
          <w:tcPr>
            <w:tcW w:w="1546" w:type="dxa"/>
            <w:vMerge w:val="restart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B039A">
              <w:rPr>
                <w:rFonts w:ascii="Times New Roman" w:hAnsi="Times New Roman"/>
                <w:b/>
                <w:sz w:val="18"/>
                <w:szCs w:val="18"/>
              </w:rPr>
              <w:t>BFI dimension score</w:t>
            </w:r>
          </w:p>
        </w:tc>
        <w:tc>
          <w:tcPr>
            <w:tcW w:w="2478" w:type="dxa"/>
            <w:gridSpan w:val="2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B039A">
              <w:rPr>
                <w:rFonts w:ascii="Times New Roman" w:hAnsi="Times New Roman"/>
                <w:b/>
                <w:sz w:val="18"/>
                <w:szCs w:val="18"/>
              </w:rPr>
              <w:t>Crude univariate</w:t>
            </w:r>
          </w:p>
        </w:tc>
        <w:tc>
          <w:tcPr>
            <w:tcW w:w="2552" w:type="dxa"/>
            <w:gridSpan w:val="2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B039A">
              <w:rPr>
                <w:rFonts w:ascii="Times New Roman" w:hAnsi="Times New Roman"/>
                <w:b/>
                <w:sz w:val="18"/>
                <w:szCs w:val="18"/>
              </w:rPr>
              <w:t>Adjusted univariate</w:t>
            </w:r>
          </w:p>
        </w:tc>
        <w:tc>
          <w:tcPr>
            <w:tcW w:w="2553" w:type="dxa"/>
            <w:gridSpan w:val="2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B039A">
              <w:rPr>
                <w:rFonts w:ascii="Times New Roman" w:hAnsi="Times New Roman"/>
                <w:b/>
                <w:sz w:val="18"/>
                <w:szCs w:val="18"/>
              </w:rPr>
              <w:t>Multivariate</w:t>
            </w:r>
          </w:p>
        </w:tc>
      </w:tr>
      <w:tr w:rsidR="00313E54" w:rsidRPr="00DB039A" w:rsidTr="00700440">
        <w:tc>
          <w:tcPr>
            <w:tcW w:w="1216" w:type="dxa"/>
            <w:vMerge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546" w:type="dxa"/>
            <w:vMerge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628" w:type="dxa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B039A">
              <w:rPr>
                <w:rFonts w:ascii="Times New Roman" w:hAnsi="Times New Roman"/>
                <w:b/>
                <w:sz w:val="18"/>
                <w:szCs w:val="18"/>
              </w:rPr>
              <w:t>Coef. (95% CI)</w:t>
            </w:r>
          </w:p>
        </w:tc>
        <w:tc>
          <w:tcPr>
            <w:tcW w:w="850" w:type="dxa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B039A">
              <w:rPr>
                <w:rFonts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701" w:type="dxa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B039A">
              <w:rPr>
                <w:rFonts w:ascii="Times New Roman" w:hAnsi="Times New Roman"/>
                <w:b/>
                <w:sz w:val="18"/>
                <w:szCs w:val="18"/>
              </w:rPr>
              <w:t>Coef. (95% CI)</w:t>
            </w:r>
          </w:p>
        </w:tc>
        <w:tc>
          <w:tcPr>
            <w:tcW w:w="851" w:type="dxa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B039A">
              <w:rPr>
                <w:rFonts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701" w:type="dxa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B039A">
              <w:rPr>
                <w:rFonts w:ascii="Times New Roman" w:hAnsi="Times New Roman"/>
                <w:b/>
                <w:sz w:val="18"/>
                <w:szCs w:val="18"/>
              </w:rPr>
              <w:t>Coef. (95% CI)</w:t>
            </w:r>
          </w:p>
        </w:tc>
        <w:tc>
          <w:tcPr>
            <w:tcW w:w="852" w:type="dxa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B039A">
              <w:rPr>
                <w:rFonts w:ascii="Times New Roman" w:hAnsi="Times New Roman"/>
                <w:b/>
                <w:sz w:val="18"/>
                <w:szCs w:val="18"/>
              </w:rPr>
              <w:t>P-value</w:t>
            </w:r>
          </w:p>
        </w:tc>
      </w:tr>
      <w:tr w:rsidR="00313E54" w:rsidRPr="00DB039A" w:rsidTr="00700440">
        <w:tc>
          <w:tcPr>
            <w:tcW w:w="1216" w:type="dxa"/>
            <w:vMerge w:val="restart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B039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atisfaction with health care described in vignette</w:t>
            </w:r>
          </w:p>
        </w:tc>
        <w:tc>
          <w:tcPr>
            <w:tcW w:w="1546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color w:val="000000"/>
                <w:sz w:val="18"/>
                <w:szCs w:val="18"/>
              </w:rPr>
              <w:t>Extraversion</w:t>
            </w:r>
          </w:p>
        </w:tc>
        <w:tc>
          <w:tcPr>
            <w:tcW w:w="1628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2 (0.00; 0.03)</w:t>
            </w:r>
          </w:p>
        </w:tc>
        <w:tc>
          <w:tcPr>
            <w:tcW w:w="850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2 (0.01; 0.03)</w:t>
            </w:r>
          </w:p>
        </w:tc>
        <w:tc>
          <w:tcPr>
            <w:tcW w:w="85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da-DK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0 (-0.01; 0.01)</w:t>
            </w:r>
          </w:p>
        </w:tc>
        <w:tc>
          <w:tcPr>
            <w:tcW w:w="852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857</w:t>
            </w:r>
          </w:p>
        </w:tc>
      </w:tr>
      <w:tr w:rsidR="00313E54" w:rsidRPr="00DB039A" w:rsidTr="00700440">
        <w:tc>
          <w:tcPr>
            <w:tcW w:w="1216" w:type="dxa"/>
            <w:vMerge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color w:val="000000"/>
                <w:sz w:val="18"/>
                <w:szCs w:val="18"/>
              </w:rPr>
              <w:t>Agreeableness</w:t>
            </w:r>
          </w:p>
        </w:tc>
        <w:tc>
          <w:tcPr>
            <w:tcW w:w="1628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6 (0.05; 0.08)</w:t>
            </w:r>
          </w:p>
        </w:tc>
        <w:tc>
          <w:tcPr>
            <w:tcW w:w="850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6 (0.05; 0.08)</w:t>
            </w:r>
          </w:p>
        </w:tc>
        <w:tc>
          <w:tcPr>
            <w:tcW w:w="85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6 (0.04; 0.07)</w:t>
            </w:r>
          </w:p>
        </w:tc>
        <w:tc>
          <w:tcPr>
            <w:tcW w:w="852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313E54" w:rsidRPr="00DB039A" w:rsidTr="00700440">
        <w:tc>
          <w:tcPr>
            <w:tcW w:w="1216" w:type="dxa"/>
            <w:vMerge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color w:val="000000"/>
                <w:sz w:val="18"/>
                <w:szCs w:val="18"/>
              </w:rPr>
              <w:t>Conscientiousness</w:t>
            </w:r>
          </w:p>
        </w:tc>
        <w:tc>
          <w:tcPr>
            <w:tcW w:w="1628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2 (0.01; 0.04)</w:t>
            </w:r>
          </w:p>
        </w:tc>
        <w:tc>
          <w:tcPr>
            <w:tcW w:w="850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2 (0.01; 0.04)</w:t>
            </w:r>
          </w:p>
        </w:tc>
        <w:tc>
          <w:tcPr>
            <w:tcW w:w="85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1 (-0.00; 0.03)</w:t>
            </w:r>
          </w:p>
        </w:tc>
        <w:tc>
          <w:tcPr>
            <w:tcW w:w="852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121</w:t>
            </w:r>
          </w:p>
        </w:tc>
      </w:tr>
      <w:tr w:rsidR="00313E54" w:rsidRPr="00DB039A" w:rsidTr="00700440">
        <w:tc>
          <w:tcPr>
            <w:tcW w:w="1216" w:type="dxa"/>
            <w:vMerge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color w:val="000000"/>
                <w:sz w:val="18"/>
                <w:szCs w:val="18"/>
              </w:rPr>
              <w:t>Neuroticism</w:t>
            </w:r>
          </w:p>
        </w:tc>
        <w:tc>
          <w:tcPr>
            <w:tcW w:w="1628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-0.03 (-0.04; -0.02)</w:t>
            </w:r>
          </w:p>
        </w:tc>
        <w:tc>
          <w:tcPr>
            <w:tcW w:w="850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-0.03 (-0.04; -0.02)</w:t>
            </w:r>
          </w:p>
        </w:tc>
        <w:tc>
          <w:tcPr>
            <w:tcW w:w="85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-0.02 (-0.03; -0.00)</w:t>
            </w:r>
          </w:p>
        </w:tc>
        <w:tc>
          <w:tcPr>
            <w:tcW w:w="852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12</w:t>
            </w:r>
          </w:p>
        </w:tc>
      </w:tr>
      <w:tr w:rsidR="00313E54" w:rsidRPr="00DB039A" w:rsidTr="00700440">
        <w:tc>
          <w:tcPr>
            <w:tcW w:w="1216" w:type="dxa"/>
            <w:vMerge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color w:val="000000"/>
                <w:sz w:val="18"/>
                <w:szCs w:val="18"/>
              </w:rPr>
              <w:t>Openness</w:t>
            </w:r>
          </w:p>
        </w:tc>
        <w:tc>
          <w:tcPr>
            <w:tcW w:w="1628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-0.00 (-0.02; 0.01)</w:t>
            </w:r>
          </w:p>
        </w:tc>
        <w:tc>
          <w:tcPr>
            <w:tcW w:w="850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418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-0.00 (-0.02; 0.01)</w:t>
            </w:r>
          </w:p>
        </w:tc>
        <w:tc>
          <w:tcPr>
            <w:tcW w:w="85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419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-0.00 (-0.01; 0.01)</w:t>
            </w:r>
          </w:p>
        </w:tc>
        <w:tc>
          <w:tcPr>
            <w:tcW w:w="852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721</w:t>
            </w:r>
          </w:p>
        </w:tc>
      </w:tr>
      <w:tr w:rsidR="00313E54" w:rsidRPr="00DB039A" w:rsidTr="00700440">
        <w:tc>
          <w:tcPr>
            <w:tcW w:w="1216" w:type="dxa"/>
            <w:vMerge w:val="restart"/>
            <w:vAlign w:val="bottom"/>
          </w:tcPr>
          <w:p w:rsidR="00313E54" w:rsidRDefault="00313E54" w:rsidP="0070044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color w:val="000000"/>
                <w:sz w:val="18"/>
                <w:szCs w:val="18"/>
              </w:rPr>
              <w:t>Complaint likelihood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*)</w:t>
            </w:r>
          </w:p>
          <w:p w:rsidR="00313E54" w:rsidRDefault="00313E54" w:rsidP="0070044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color w:val="000000"/>
                <w:sz w:val="18"/>
                <w:szCs w:val="18"/>
              </w:rPr>
              <w:t>Extraversion</w:t>
            </w:r>
          </w:p>
        </w:tc>
        <w:tc>
          <w:tcPr>
            <w:tcW w:w="1628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-0.01 (-0.02; 0.00)</w:t>
            </w:r>
          </w:p>
        </w:tc>
        <w:tc>
          <w:tcPr>
            <w:tcW w:w="850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93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-0.01 (-0.02; 0.00)</w:t>
            </w:r>
          </w:p>
        </w:tc>
        <w:tc>
          <w:tcPr>
            <w:tcW w:w="85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130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1 (-0.00; 0.03)</w:t>
            </w:r>
          </w:p>
        </w:tc>
        <w:tc>
          <w:tcPr>
            <w:tcW w:w="852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51</w:t>
            </w:r>
          </w:p>
        </w:tc>
      </w:tr>
      <w:tr w:rsidR="00313E54" w:rsidRPr="00DB039A" w:rsidTr="00700440">
        <w:tc>
          <w:tcPr>
            <w:tcW w:w="1216" w:type="dxa"/>
            <w:vMerge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color w:val="000000"/>
                <w:sz w:val="18"/>
                <w:szCs w:val="18"/>
              </w:rPr>
              <w:t>Agreeableness</w:t>
            </w:r>
          </w:p>
        </w:tc>
        <w:tc>
          <w:tcPr>
            <w:tcW w:w="1628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-0.08 (-0.09; -0.06)</w:t>
            </w:r>
          </w:p>
        </w:tc>
        <w:tc>
          <w:tcPr>
            <w:tcW w:w="850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-0.07 (-0.09; -0.06)</w:t>
            </w:r>
          </w:p>
        </w:tc>
        <w:tc>
          <w:tcPr>
            <w:tcW w:w="85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-0.07 (-0.08; -0.05)</w:t>
            </w:r>
          </w:p>
        </w:tc>
        <w:tc>
          <w:tcPr>
            <w:tcW w:w="852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313E54" w:rsidRPr="00DB039A" w:rsidTr="00700440">
        <w:tc>
          <w:tcPr>
            <w:tcW w:w="1216" w:type="dxa"/>
            <w:vMerge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color w:val="000000"/>
                <w:sz w:val="18"/>
                <w:szCs w:val="18"/>
              </w:rPr>
              <w:t>Conscientiousness</w:t>
            </w:r>
          </w:p>
        </w:tc>
        <w:tc>
          <w:tcPr>
            <w:tcW w:w="1628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-0.03 (-0.04; -0.01)</w:t>
            </w:r>
          </w:p>
        </w:tc>
        <w:tc>
          <w:tcPr>
            <w:tcW w:w="850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-0.02 (-0.04; -0.01)</w:t>
            </w:r>
          </w:p>
        </w:tc>
        <w:tc>
          <w:tcPr>
            <w:tcW w:w="85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-0.01 (-0.03; 0.00)</w:t>
            </w:r>
          </w:p>
        </w:tc>
        <w:tc>
          <w:tcPr>
            <w:tcW w:w="852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93</w:t>
            </w:r>
          </w:p>
        </w:tc>
      </w:tr>
      <w:tr w:rsidR="00313E54" w:rsidRPr="00DB039A" w:rsidTr="00700440">
        <w:tc>
          <w:tcPr>
            <w:tcW w:w="1216" w:type="dxa"/>
            <w:vMerge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color w:val="000000"/>
                <w:sz w:val="18"/>
                <w:szCs w:val="18"/>
              </w:rPr>
              <w:t>Neuroticism</w:t>
            </w:r>
          </w:p>
        </w:tc>
        <w:tc>
          <w:tcPr>
            <w:tcW w:w="1628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5 (0.04; 0.07)</w:t>
            </w:r>
          </w:p>
        </w:tc>
        <w:tc>
          <w:tcPr>
            <w:tcW w:w="850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4 (0.03; 0.05)</w:t>
            </w:r>
          </w:p>
        </w:tc>
        <w:tc>
          <w:tcPr>
            <w:tcW w:w="85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4 (0.03; 0.06)</w:t>
            </w:r>
          </w:p>
        </w:tc>
        <w:tc>
          <w:tcPr>
            <w:tcW w:w="852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313E54" w:rsidRPr="00DB039A" w:rsidTr="00700440">
        <w:tc>
          <w:tcPr>
            <w:tcW w:w="1216" w:type="dxa"/>
            <w:vMerge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color w:val="000000"/>
                <w:sz w:val="18"/>
                <w:szCs w:val="18"/>
              </w:rPr>
              <w:t>Openness</w:t>
            </w:r>
          </w:p>
        </w:tc>
        <w:tc>
          <w:tcPr>
            <w:tcW w:w="1628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-0.01 (-0.02; 0.01)</w:t>
            </w:r>
          </w:p>
        </w:tc>
        <w:tc>
          <w:tcPr>
            <w:tcW w:w="850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400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1 (-0.00; 0.02)</w:t>
            </w:r>
          </w:p>
        </w:tc>
        <w:tc>
          <w:tcPr>
            <w:tcW w:w="85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241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-0.01 (-0.02; 0.00)</w:t>
            </w:r>
          </w:p>
        </w:tc>
        <w:tc>
          <w:tcPr>
            <w:tcW w:w="852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96</w:t>
            </w:r>
          </w:p>
        </w:tc>
      </w:tr>
      <w:tr w:rsidR="00313E54" w:rsidRPr="00DB039A" w:rsidTr="00700440">
        <w:tc>
          <w:tcPr>
            <w:tcW w:w="1216" w:type="dxa"/>
            <w:vMerge w:val="restart"/>
            <w:vAlign w:val="bottom"/>
          </w:tcPr>
          <w:p w:rsidR="00313E54" w:rsidRDefault="00313E54" w:rsidP="00700440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da-DK"/>
              </w:rPr>
            </w:pPr>
            <w:r w:rsidRPr="00DB039A">
              <w:rPr>
                <w:rFonts w:ascii="Times New Roman" w:eastAsia="Times New Roman" w:hAnsi="Times New Roman"/>
                <w:sz w:val="18"/>
                <w:szCs w:val="18"/>
                <w:lang w:val="da-DK"/>
              </w:rPr>
              <w:t>Likelihood of disciplinary complaint</w:t>
            </w:r>
          </w:p>
          <w:p w:rsidR="00313E54" w:rsidRPr="00DB039A" w:rsidRDefault="00313E54" w:rsidP="00700440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da-DK"/>
              </w:rPr>
            </w:pPr>
          </w:p>
        </w:tc>
        <w:tc>
          <w:tcPr>
            <w:tcW w:w="1546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color w:val="000000"/>
                <w:sz w:val="18"/>
                <w:szCs w:val="18"/>
              </w:rPr>
              <w:t>Extraversion</w:t>
            </w:r>
          </w:p>
        </w:tc>
        <w:tc>
          <w:tcPr>
            <w:tcW w:w="1628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da-DK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-0.01 (-0.03; -0.00)</w:t>
            </w:r>
          </w:p>
        </w:tc>
        <w:tc>
          <w:tcPr>
            <w:tcW w:w="850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da-DK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-0.01 (-0.02; -0.00)</w:t>
            </w:r>
          </w:p>
        </w:tc>
        <w:tc>
          <w:tcPr>
            <w:tcW w:w="85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da-DK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1 (-0.00; 0.02)</w:t>
            </w:r>
          </w:p>
        </w:tc>
        <w:tc>
          <w:tcPr>
            <w:tcW w:w="852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167</w:t>
            </w:r>
          </w:p>
        </w:tc>
      </w:tr>
      <w:tr w:rsidR="00313E54" w:rsidRPr="00DB039A" w:rsidTr="00700440">
        <w:tc>
          <w:tcPr>
            <w:tcW w:w="1216" w:type="dxa"/>
            <w:vMerge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46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color w:val="000000"/>
                <w:sz w:val="18"/>
                <w:szCs w:val="18"/>
              </w:rPr>
              <w:t>Agreeableness</w:t>
            </w:r>
          </w:p>
        </w:tc>
        <w:tc>
          <w:tcPr>
            <w:tcW w:w="1628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-0.08 (-0.09; -0.06)</w:t>
            </w:r>
          </w:p>
        </w:tc>
        <w:tc>
          <w:tcPr>
            <w:tcW w:w="850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-0.07 (-0.09; -0.06)</w:t>
            </w:r>
          </w:p>
        </w:tc>
        <w:tc>
          <w:tcPr>
            <w:tcW w:w="85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-0.07 (-0.08; -0.05)</w:t>
            </w:r>
          </w:p>
        </w:tc>
        <w:tc>
          <w:tcPr>
            <w:tcW w:w="852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313E54" w:rsidRPr="00DB039A" w:rsidTr="00700440">
        <w:tc>
          <w:tcPr>
            <w:tcW w:w="1216" w:type="dxa"/>
            <w:vMerge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46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color w:val="000000"/>
                <w:sz w:val="18"/>
                <w:szCs w:val="18"/>
              </w:rPr>
              <w:t>Conscientiousness</w:t>
            </w:r>
          </w:p>
        </w:tc>
        <w:tc>
          <w:tcPr>
            <w:tcW w:w="1628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-0.03 (-0.04; -0.01)</w:t>
            </w:r>
          </w:p>
        </w:tc>
        <w:tc>
          <w:tcPr>
            <w:tcW w:w="850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-0.03 (-0.04; -0.01)</w:t>
            </w:r>
          </w:p>
        </w:tc>
        <w:tc>
          <w:tcPr>
            <w:tcW w:w="85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-0.01 (-0.03; 0.00)</w:t>
            </w:r>
          </w:p>
        </w:tc>
        <w:tc>
          <w:tcPr>
            <w:tcW w:w="852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81</w:t>
            </w:r>
          </w:p>
        </w:tc>
      </w:tr>
      <w:tr w:rsidR="00313E54" w:rsidRPr="00DB039A" w:rsidTr="00700440">
        <w:tc>
          <w:tcPr>
            <w:tcW w:w="1216" w:type="dxa"/>
            <w:vMerge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46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color w:val="000000"/>
                <w:sz w:val="18"/>
                <w:szCs w:val="18"/>
              </w:rPr>
              <w:t>Neuroticism</w:t>
            </w:r>
          </w:p>
        </w:tc>
        <w:tc>
          <w:tcPr>
            <w:tcW w:w="1628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5 (0.03; 0.06)</w:t>
            </w:r>
          </w:p>
        </w:tc>
        <w:tc>
          <w:tcPr>
            <w:tcW w:w="850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4 (0.03; 0.05)</w:t>
            </w:r>
          </w:p>
        </w:tc>
        <w:tc>
          <w:tcPr>
            <w:tcW w:w="85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4 (0.02; 0.05)</w:t>
            </w:r>
          </w:p>
        </w:tc>
        <w:tc>
          <w:tcPr>
            <w:tcW w:w="852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313E54" w:rsidRPr="00DB039A" w:rsidTr="00700440">
        <w:tc>
          <w:tcPr>
            <w:tcW w:w="1216" w:type="dxa"/>
            <w:vMerge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46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color w:val="000000"/>
                <w:sz w:val="18"/>
                <w:szCs w:val="18"/>
              </w:rPr>
              <w:t>Openness</w:t>
            </w:r>
          </w:p>
        </w:tc>
        <w:tc>
          <w:tcPr>
            <w:tcW w:w="1628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-0.01 (-0.02; 0.00)</w:t>
            </w:r>
          </w:p>
        </w:tc>
        <w:tc>
          <w:tcPr>
            <w:tcW w:w="850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221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0 (-0.01; 0.02)</w:t>
            </w:r>
          </w:p>
        </w:tc>
        <w:tc>
          <w:tcPr>
            <w:tcW w:w="85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595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-0.01 (-0.03; 0.00)</w:t>
            </w:r>
          </w:p>
        </w:tc>
        <w:tc>
          <w:tcPr>
            <w:tcW w:w="852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50</w:t>
            </w:r>
          </w:p>
        </w:tc>
      </w:tr>
      <w:tr w:rsidR="00313E54" w:rsidRPr="00DB039A" w:rsidTr="00700440">
        <w:tc>
          <w:tcPr>
            <w:tcW w:w="1216" w:type="dxa"/>
            <w:vMerge w:val="restart"/>
            <w:vAlign w:val="bottom"/>
          </w:tcPr>
          <w:p w:rsidR="00313E54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Likelihood of compensation claim</w:t>
            </w:r>
          </w:p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46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color w:val="000000"/>
                <w:sz w:val="18"/>
                <w:szCs w:val="18"/>
              </w:rPr>
              <w:t>Extraversion</w:t>
            </w:r>
          </w:p>
        </w:tc>
        <w:tc>
          <w:tcPr>
            <w:tcW w:w="1628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-0.01 (-0.02; 0.01)</w:t>
            </w:r>
          </w:p>
        </w:tc>
        <w:tc>
          <w:tcPr>
            <w:tcW w:w="850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263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-0.01 (-0.02; 0.01)</w:t>
            </w:r>
          </w:p>
        </w:tc>
        <w:tc>
          <w:tcPr>
            <w:tcW w:w="85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361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2 (0.00; 0.03)</w:t>
            </w:r>
          </w:p>
        </w:tc>
        <w:tc>
          <w:tcPr>
            <w:tcW w:w="852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27</w:t>
            </w:r>
          </w:p>
        </w:tc>
      </w:tr>
      <w:tr w:rsidR="00313E54" w:rsidRPr="00DB039A" w:rsidTr="00700440">
        <w:tc>
          <w:tcPr>
            <w:tcW w:w="1216" w:type="dxa"/>
            <w:vMerge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46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color w:val="000000"/>
                <w:sz w:val="18"/>
                <w:szCs w:val="18"/>
              </w:rPr>
              <w:t>Agreeableness</w:t>
            </w:r>
          </w:p>
        </w:tc>
        <w:tc>
          <w:tcPr>
            <w:tcW w:w="1628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-0.08 (-0.10; -0.06)</w:t>
            </w:r>
          </w:p>
        </w:tc>
        <w:tc>
          <w:tcPr>
            <w:tcW w:w="850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-0.07 (-0.09; -0.05)</w:t>
            </w:r>
          </w:p>
        </w:tc>
        <w:tc>
          <w:tcPr>
            <w:tcW w:w="85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-0.07 (-0.09; -0.05)</w:t>
            </w:r>
          </w:p>
        </w:tc>
        <w:tc>
          <w:tcPr>
            <w:tcW w:w="852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313E54" w:rsidRPr="00DB039A" w:rsidTr="00700440">
        <w:tc>
          <w:tcPr>
            <w:tcW w:w="1216" w:type="dxa"/>
            <w:vMerge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46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color w:val="000000"/>
                <w:sz w:val="18"/>
                <w:szCs w:val="18"/>
              </w:rPr>
              <w:t>Conscientiousness</w:t>
            </w:r>
          </w:p>
        </w:tc>
        <w:tc>
          <w:tcPr>
            <w:tcW w:w="1628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-0.03 (-0.04; -0.01)</w:t>
            </w:r>
          </w:p>
        </w:tc>
        <w:tc>
          <w:tcPr>
            <w:tcW w:w="850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-0.02 (-0.04; -0.01)</w:t>
            </w:r>
          </w:p>
        </w:tc>
        <w:tc>
          <w:tcPr>
            <w:tcW w:w="85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-0.01 (-0.03; 0.01)</w:t>
            </w:r>
          </w:p>
        </w:tc>
        <w:tc>
          <w:tcPr>
            <w:tcW w:w="852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174</w:t>
            </w:r>
          </w:p>
        </w:tc>
      </w:tr>
      <w:tr w:rsidR="00313E54" w:rsidRPr="00DB039A" w:rsidTr="00700440">
        <w:tc>
          <w:tcPr>
            <w:tcW w:w="1216" w:type="dxa"/>
            <w:vMerge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46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color w:val="000000"/>
                <w:sz w:val="18"/>
                <w:szCs w:val="18"/>
              </w:rPr>
              <w:t>Neuroticism</w:t>
            </w:r>
          </w:p>
        </w:tc>
        <w:tc>
          <w:tcPr>
            <w:tcW w:w="1628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5 (0.04; 0.07)</w:t>
            </w:r>
          </w:p>
        </w:tc>
        <w:tc>
          <w:tcPr>
            <w:tcW w:w="850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4 (0.03; 0.06)</w:t>
            </w:r>
          </w:p>
        </w:tc>
        <w:tc>
          <w:tcPr>
            <w:tcW w:w="85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5 (0.03; 0.06)</w:t>
            </w:r>
          </w:p>
        </w:tc>
        <w:tc>
          <w:tcPr>
            <w:tcW w:w="852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313E54" w:rsidRPr="00DB039A" w:rsidTr="00700440">
        <w:tc>
          <w:tcPr>
            <w:tcW w:w="1216" w:type="dxa"/>
            <w:vMerge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46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color w:val="000000"/>
                <w:sz w:val="18"/>
                <w:szCs w:val="18"/>
              </w:rPr>
              <w:t>Openness</w:t>
            </w:r>
          </w:p>
        </w:tc>
        <w:tc>
          <w:tcPr>
            <w:tcW w:w="1628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-0.00 (-0.02; 0.01)</w:t>
            </w:r>
          </w:p>
        </w:tc>
        <w:tc>
          <w:tcPr>
            <w:tcW w:w="850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731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01 (-0.00; 0.02)</w:t>
            </w:r>
          </w:p>
        </w:tc>
        <w:tc>
          <w:tcPr>
            <w:tcW w:w="85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104</w:t>
            </w:r>
          </w:p>
        </w:tc>
        <w:tc>
          <w:tcPr>
            <w:tcW w:w="1701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-0.01 (-0.02; 0.01)</w:t>
            </w:r>
          </w:p>
        </w:tc>
        <w:tc>
          <w:tcPr>
            <w:tcW w:w="852" w:type="dxa"/>
            <w:vAlign w:val="bottom"/>
          </w:tcPr>
          <w:p w:rsidR="00313E54" w:rsidRPr="00DB039A" w:rsidRDefault="00313E54" w:rsidP="0070044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039A">
              <w:rPr>
                <w:rFonts w:ascii="Times New Roman" w:hAnsi="Times New Roman"/>
                <w:sz w:val="18"/>
                <w:szCs w:val="18"/>
              </w:rPr>
              <w:t>0.255</w:t>
            </w:r>
          </w:p>
        </w:tc>
      </w:tr>
    </w:tbl>
    <w:p w:rsidR="00313E54" w:rsidRPr="00DB039A" w:rsidRDefault="00313E54" w:rsidP="00313E5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DB039A">
        <w:rPr>
          <w:rFonts w:ascii="Times New Roman" w:hAnsi="Times New Roman"/>
          <w:sz w:val="18"/>
          <w:szCs w:val="18"/>
          <w:lang w:val="en-GB"/>
        </w:rPr>
        <w:t xml:space="preserve">*) </w:t>
      </w:r>
      <w:r w:rsidRPr="00DB039A">
        <w:rPr>
          <w:rFonts w:ascii="Times New Roman" w:hAnsi="Times New Roman"/>
          <w:sz w:val="18"/>
          <w:szCs w:val="18"/>
        </w:rPr>
        <w:t xml:space="preserve">Combined likelihood of compensation claim and disciplinary complaint </w:t>
      </w:r>
    </w:p>
    <w:p w:rsidR="00313E54" w:rsidRPr="00DB039A" w:rsidRDefault="00313E54" w:rsidP="00313E5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13E54" w:rsidRPr="004C1446" w:rsidRDefault="00313E54" w:rsidP="00313E54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867482" w:rsidRPr="00313E54" w:rsidRDefault="00867482">
      <w:pPr>
        <w:rPr>
          <w:lang w:val="en-GB"/>
        </w:rPr>
      </w:pPr>
    </w:p>
    <w:sectPr w:rsidR="00867482" w:rsidRPr="00313E5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3E54" w:rsidRDefault="00313E54" w:rsidP="00313E54">
      <w:pPr>
        <w:spacing w:after="0" w:line="240" w:lineRule="auto"/>
      </w:pPr>
      <w:r>
        <w:separator/>
      </w:r>
    </w:p>
  </w:endnote>
  <w:endnote w:type="continuationSeparator" w:id="0">
    <w:p w:rsidR="00313E54" w:rsidRDefault="00313E54" w:rsidP="00313E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3E54" w:rsidRDefault="00313E54" w:rsidP="00313E54">
      <w:pPr>
        <w:spacing w:after="0" w:line="240" w:lineRule="auto"/>
      </w:pPr>
      <w:r>
        <w:separator/>
      </w:r>
    </w:p>
  </w:footnote>
  <w:footnote w:type="continuationSeparator" w:id="0">
    <w:p w:rsidR="00313E54" w:rsidRDefault="00313E54" w:rsidP="00313E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2AC"/>
    <w:rsid w:val="000000EB"/>
    <w:rsid w:val="00000ABE"/>
    <w:rsid w:val="00000B78"/>
    <w:rsid w:val="00004811"/>
    <w:rsid w:val="00005E5F"/>
    <w:rsid w:val="000107EC"/>
    <w:rsid w:val="00011D50"/>
    <w:rsid w:val="00012DC6"/>
    <w:rsid w:val="00013176"/>
    <w:rsid w:val="00013842"/>
    <w:rsid w:val="00013CB4"/>
    <w:rsid w:val="00015039"/>
    <w:rsid w:val="00015E69"/>
    <w:rsid w:val="00020442"/>
    <w:rsid w:val="000219CF"/>
    <w:rsid w:val="00023FA5"/>
    <w:rsid w:val="00025EFB"/>
    <w:rsid w:val="00026541"/>
    <w:rsid w:val="0002676A"/>
    <w:rsid w:val="000271C9"/>
    <w:rsid w:val="00027F4F"/>
    <w:rsid w:val="00033E89"/>
    <w:rsid w:val="00034D93"/>
    <w:rsid w:val="00035A64"/>
    <w:rsid w:val="000401C0"/>
    <w:rsid w:val="00041856"/>
    <w:rsid w:val="00041FA7"/>
    <w:rsid w:val="00042227"/>
    <w:rsid w:val="00042C63"/>
    <w:rsid w:val="000434AD"/>
    <w:rsid w:val="000434F4"/>
    <w:rsid w:val="000470F7"/>
    <w:rsid w:val="00050205"/>
    <w:rsid w:val="00052854"/>
    <w:rsid w:val="000536ED"/>
    <w:rsid w:val="00055170"/>
    <w:rsid w:val="00055A0F"/>
    <w:rsid w:val="00060854"/>
    <w:rsid w:val="00060A27"/>
    <w:rsid w:val="00063E02"/>
    <w:rsid w:val="00064B9F"/>
    <w:rsid w:val="000701F7"/>
    <w:rsid w:val="00073CFD"/>
    <w:rsid w:val="00073E04"/>
    <w:rsid w:val="00075D64"/>
    <w:rsid w:val="00076AB8"/>
    <w:rsid w:val="00077149"/>
    <w:rsid w:val="000802A2"/>
    <w:rsid w:val="000816EA"/>
    <w:rsid w:val="0008431C"/>
    <w:rsid w:val="000850AB"/>
    <w:rsid w:val="0008602E"/>
    <w:rsid w:val="00087021"/>
    <w:rsid w:val="00087437"/>
    <w:rsid w:val="00087974"/>
    <w:rsid w:val="00087D86"/>
    <w:rsid w:val="000914DA"/>
    <w:rsid w:val="0009249B"/>
    <w:rsid w:val="00094811"/>
    <w:rsid w:val="000969CC"/>
    <w:rsid w:val="000A0173"/>
    <w:rsid w:val="000A1AC8"/>
    <w:rsid w:val="000A3FBF"/>
    <w:rsid w:val="000A727F"/>
    <w:rsid w:val="000B0EAC"/>
    <w:rsid w:val="000B1B8C"/>
    <w:rsid w:val="000B1ED6"/>
    <w:rsid w:val="000B414A"/>
    <w:rsid w:val="000B49DF"/>
    <w:rsid w:val="000B5376"/>
    <w:rsid w:val="000B553E"/>
    <w:rsid w:val="000B6C87"/>
    <w:rsid w:val="000C28AA"/>
    <w:rsid w:val="000C5227"/>
    <w:rsid w:val="000C5593"/>
    <w:rsid w:val="000C7129"/>
    <w:rsid w:val="000C71DE"/>
    <w:rsid w:val="000D0C25"/>
    <w:rsid w:val="000D79F4"/>
    <w:rsid w:val="000E00F2"/>
    <w:rsid w:val="000E09FA"/>
    <w:rsid w:val="000E18D0"/>
    <w:rsid w:val="000E521D"/>
    <w:rsid w:val="000E53DE"/>
    <w:rsid w:val="000F0ACC"/>
    <w:rsid w:val="000F0B8D"/>
    <w:rsid w:val="000F2CF6"/>
    <w:rsid w:val="001010D0"/>
    <w:rsid w:val="00101B20"/>
    <w:rsid w:val="00101E88"/>
    <w:rsid w:val="001033BA"/>
    <w:rsid w:val="00103D0C"/>
    <w:rsid w:val="00104571"/>
    <w:rsid w:val="0010479A"/>
    <w:rsid w:val="001047C2"/>
    <w:rsid w:val="00104BB3"/>
    <w:rsid w:val="001068C9"/>
    <w:rsid w:val="0010707F"/>
    <w:rsid w:val="001079E9"/>
    <w:rsid w:val="00110961"/>
    <w:rsid w:val="001119AF"/>
    <w:rsid w:val="00111B51"/>
    <w:rsid w:val="00112017"/>
    <w:rsid w:val="0011381A"/>
    <w:rsid w:val="001164A2"/>
    <w:rsid w:val="00117DCD"/>
    <w:rsid w:val="00117F4C"/>
    <w:rsid w:val="001206CD"/>
    <w:rsid w:val="0012080B"/>
    <w:rsid w:val="00121261"/>
    <w:rsid w:val="00123A79"/>
    <w:rsid w:val="00125750"/>
    <w:rsid w:val="001257B6"/>
    <w:rsid w:val="00126020"/>
    <w:rsid w:val="00130052"/>
    <w:rsid w:val="001305AC"/>
    <w:rsid w:val="00130CBC"/>
    <w:rsid w:val="00130E05"/>
    <w:rsid w:val="001328E4"/>
    <w:rsid w:val="0013385C"/>
    <w:rsid w:val="00134429"/>
    <w:rsid w:val="00134C0B"/>
    <w:rsid w:val="001368C7"/>
    <w:rsid w:val="00137116"/>
    <w:rsid w:val="00137FBD"/>
    <w:rsid w:val="0014020B"/>
    <w:rsid w:val="00141062"/>
    <w:rsid w:val="00141069"/>
    <w:rsid w:val="00141359"/>
    <w:rsid w:val="00142341"/>
    <w:rsid w:val="0014236B"/>
    <w:rsid w:val="00143485"/>
    <w:rsid w:val="00147F36"/>
    <w:rsid w:val="001515CF"/>
    <w:rsid w:val="00151A07"/>
    <w:rsid w:val="00152B8F"/>
    <w:rsid w:val="00153615"/>
    <w:rsid w:val="0015764E"/>
    <w:rsid w:val="00157CA3"/>
    <w:rsid w:val="001622AC"/>
    <w:rsid w:val="001625B8"/>
    <w:rsid w:val="00164FA2"/>
    <w:rsid w:val="00165654"/>
    <w:rsid w:val="00167976"/>
    <w:rsid w:val="00177B3F"/>
    <w:rsid w:val="00180BC5"/>
    <w:rsid w:val="00181102"/>
    <w:rsid w:val="001836F4"/>
    <w:rsid w:val="00183F9A"/>
    <w:rsid w:val="00185C57"/>
    <w:rsid w:val="00187FBA"/>
    <w:rsid w:val="0019164B"/>
    <w:rsid w:val="0019253D"/>
    <w:rsid w:val="00194F99"/>
    <w:rsid w:val="00194FF0"/>
    <w:rsid w:val="0019658C"/>
    <w:rsid w:val="001A00A2"/>
    <w:rsid w:val="001A13A4"/>
    <w:rsid w:val="001A5611"/>
    <w:rsid w:val="001B12D1"/>
    <w:rsid w:val="001B2FBE"/>
    <w:rsid w:val="001C29D4"/>
    <w:rsid w:val="001C44CA"/>
    <w:rsid w:val="001C4CDF"/>
    <w:rsid w:val="001C69EC"/>
    <w:rsid w:val="001D0287"/>
    <w:rsid w:val="001D05E8"/>
    <w:rsid w:val="001D0D02"/>
    <w:rsid w:val="001D2104"/>
    <w:rsid w:val="001D273D"/>
    <w:rsid w:val="001D3413"/>
    <w:rsid w:val="001D6B5E"/>
    <w:rsid w:val="001D75D4"/>
    <w:rsid w:val="001E024C"/>
    <w:rsid w:val="001E0452"/>
    <w:rsid w:val="001E2002"/>
    <w:rsid w:val="001E23D9"/>
    <w:rsid w:val="001E551A"/>
    <w:rsid w:val="001E798B"/>
    <w:rsid w:val="001F180F"/>
    <w:rsid w:val="001F1928"/>
    <w:rsid w:val="001F1F5C"/>
    <w:rsid w:val="001F245E"/>
    <w:rsid w:val="001F58CF"/>
    <w:rsid w:val="001F6683"/>
    <w:rsid w:val="001F6CDA"/>
    <w:rsid w:val="001F77E3"/>
    <w:rsid w:val="00200B62"/>
    <w:rsid w:val="00205D24"/>
    <w:rsid w:val="00206387"/>
    <w:rsid w:val="00207508"/>
    <w:rsid w:val="00210EB8"/>
    <w:rsid w:val="00212156"/>
    <w:rsid w:val="00212F45"/>
    <w:rsid w:val="0021354C"/>
    <w:rsid w:val="00213D5D"/>
    <w:rsid w:val="0021557D"/>
    <w:rsid w:val="002207E7"/>
    <w:rsid w:val="0022142A"/>
    <w:rsid w:val="00222705"/>
    <w:rsid w:val="00224015"/>
    <w:rsid w:val="0022473D"/>
    <w:rsid w:val="002301F4"/>
    <w:rsid w:val="00231D1C"/>
    <w:rsid w:val="002320B1"/>
    <w:rsid w:val="0023669F"/>
    <w:rsid w:val="00237349"/>
    <w:rsid w:val="00240F11"/>
    <w:rsid w:val="002413B9"/>
    <w:rsid w:val="00242394"/>
    <w:rsid w:val="0024422E"/>
    <w:rsid w:val="00244CCC"/>
    <w:rsid w:val="00245447"/>
    <w:rsid w:val="00246F53"/>
    <w:rsid w:val="0025130A"/>
    <w:rsid w:val="00251B95"/>
    <w:rsid w:val="00252E2D"/>
    <w:rsid w:val="00256CDB"/>
    <w:rsid w:val="00260BFE"/>
    <w:rsid w:val="00262329"/>
    <w:rsid w:val="00273137"/>
    <w:rsid w:val="0027334D"/>
    <w:rsid w:val="002747D8"/>
    <w:rsid w:val="00274C71"/>
    <w:rsid w:val="00277837"/>
    <w:rsid w:val="00280717"/>
    <w:rsid w:val="00281761"/>
    <w:rsid w:val="00283570"/>
    <w:rsid w:val="00285A3D"/>
    <w:rsid w:val="00285EBA"/>
    <w:rsid w:val="00285EDF"/>
    <w:rsid w:val="002865EC"/>
    <w:rsid w:val="002907B2"/>
    <w:rsid w:val="00295CE9"/>
    <w:rsid w:val="002A04EC"/>
    <w:rsid w:val="002A061A"/>
    <w:rsid w:val="002A12E3"/>
    <w:rsid w:val="002A375E"/>
    <w:rsid w:val="002A53C5"/>
    <w:rsid w:val="002A5821"/>
    <w:rsid w:val="002A5BD6"/>
    <w:rsid w:val="002A610A"/>
    <w:rsid w:val="002A63C0"/>
    <w:rsid w:val="002A68A1"/>
    <w:rsid w:val="002B2AC9"/>
    <w:rsid w:val="002B3687"/>
    <w:rsid w:val="002B3C87"/>
    <w:rsid w:val="002B706E"/>
    <w:rsid w:val="002B783A"/>
    <w:rsid w:val="002C1F6E"/>
    <w:rsid w:val="002C2B6A"/>
    <w:rsid w:val="002C2B84"/>
    <w:rsid w:val="002C388B"/>
    <w:rsid w:val="002C39C9"/>
    <w:rsid w:val="002C4A3C"/>
    <w:rsid w:val="002C57E3"/>
    <w:rsid w:val="002C5F02"/>
    <w:rsid w:val="002D149F"/>
    <w:rsid w:val="002D19D7"/>
    <w:rsid w:val="002D1AC3"/>
    <w:rsid w:val="002D2590"/>
    <w:rsid w:val="002D4725"/>
    <w:rsid w:val="002D4D2C"/>
    <w:rsid w:val="002D50F6"/>
    <w:rsid w:val="002D6BEA"/>
    <w:rsid w:val="002E045A"/>
    <w:rsid w:val="002E130A"/>
    <w:rsid w:val="002E14CF"/>
    <w:rsid w:val="002E14E7"/>
    <w:rsid w:val="002E3327"/>
    <w:rsid w:val="002E5439"/>
    <w:rsid w:val="002E54EB"/>
    <w:rsid w:val="002E7EB6"/>
    <w:rsid w:val="002F160D"/>
    <w:rsid w:val="002F2544"/>
    <w:rsid w:val="002F272C"/>
    <w:rsid w:val="002F3B29"/>
    <w:rsid w:val="002F3F46"/>
    <w:rsid w:val="002F55C6"/>
    <w:rsid w:val="002F7041"/>
    <w:rsid w:val="00303159"/>
    <w:rsid w:val="00303264"/>
    <w:rsid w:val="00304B5E"/>
    <w:rsid w:val="00306E1B"/>
    <w:rsid w:val="00307C9B"/>
    <w:rsid w:val="00307DEA"/>
    <w:rsid w:val="003105CD"/>
    <w:rsid w:val="00312228"/>
    <w:rsid w:val="00313E54"/>
    <w:rsid w:val="0031490E"/>
    <w:rsid w:val="0031493E"/>
    <w:rsid w:val="0031576E"/>
    <w:rsid w:val="00315A6C"/>
    <w:rsid w:val="0031619B"/>
    <w:rsid w:val="003161C6"/>
    <w:rsid w:val="00320B99"/>
    <w:rsid w:val="0032196D"/>
    <w:rsid w:val="003225A2"/>
    <w:rsid w:val="00324079"/>
    <w:rsid w:val="00324FB7"/>
    <w:rsid w:val="0032602E"/>
    <w:rsid w:val="003271A1"/>
    <w:rsid w:val="00333854"/>
    <w:rsid w:val="00336DF6"/>
    <w:rsid w:val="00340BFE"/>
    <w:rsid w:val="00343832"/>
    <w:rsid w:val="003439B1"/>
    <w:rsid w:val="003446F9"/>
    <w:rsid w:val="0034623C"/>
    <w:rsid w:val="00346A6A"/>
    <w:rsid w:val="00347FB2"/>
    <w:rsid w:val="00352294"/>
    <w:rsid w:val="00353953"/>
    <w:rsid w:val="00354D48"/>
    <w:rsid w:val="003563CC"/>
    <w:rsid w:val="003608A2"/>
    <w:rsid w:val="00361493"/>
    <w:rsid w:val="0036711B"/>
    <w:rsid w:val="00367ECC"/>
    <w:rsid w:val="00370A32"/>
    <w:rsid w:val="0037436B"/>
    <w:rsid w:val="00380AFF"/>
    <w:rsid w:val="00384150"/>
    <w:rsid w:val="003854E7"/>
    <w:rsid w:val="003856E7"/>
    <w:rsid w:val="00386289"/>
    <w:rsid w:val="003862C4"/>
    <w:rsid w:val="003862EA"/>
    <w:rsid w:val="003877F6"/>
    <w:rsid w:val="00387E6B"/>
    <w:rsid w:val="00390C8C"/>
    <w:rsid w:val="003918B7"/>
    <w:rsid w:val="0039285D"/>
    <w:rsid w:val="00393074"/>
    <w:rsid w:val="00396F7E"/>
    <w:rsid w:val="003A0483"/>
    <w:rsid w:val="003A1455"/>
    <w:rsid w:val="003A19A2"/>
    <w:rsid w:val="003A2FBA"/>
    <w:rsid w:val="003A69BC"/>
    <w:rsid w:val="003B229C"/>
    <w:rsid w:val="003B232A"/>
    <w:rsid w:val="003B266C"/>
    <w:rsid w:val="003B2AA3"/>
    <w:rsid w:val="003B4198"/>
    <w:rsid w:val="003B5B5F"/>
    <w:rsid w:val="003B6976"/>
    <w:rsid w:val="003B6C42"/>
    <w:rsid w:val="003C072B"/>
    <w:rsid w:val="003C0999"/>
    <w:rsid w:val="003C3BBB"/>
    <w:rsid w:val="003C54FA"/>
    <w:rsid w:val="003C5949"/>
    <w:rsid w:val="003D1596"/>
    <w:rsid w:val="003D2214"/>
    <w:rsid w:val="003D49F8"/>
    <w:rsid w:val="003D7E45"/>
    <w:rsid w:val="003E18EB"/>
    <w:rsid w:val="003E31BE"/>
    <w:rsid w:val="003E4FDC"/>
    <w:rsid w:val="003E5F40"/>
    <w:rsid w:val="003E614E"/>
    <w:rsid w:val="003F0653"/>
    <w:rsid w:val="003F15FA"/>
    <w:rsid w:val="003F3BCC"/>
    <w:rsid w:val="003F418A"/>
    <w:rsid w:val="003F434B"/>
    <w:rsid w:val="003F44A5"/>
    <w:rsid w:val="003F536C"/>
    <w:rsid w:val="003F555A"/>
    <w:rsid w:val="003F6B5D"/>
    <w:rsid w:val="003F7834"/>
    <w:rsid w:val="003F7B0C"/>
    <w:rsid w:val="00401688"/>
    <w:rsid w:val="004016AC"/>
    <w:rsid w:val="00402240"/>
    <w:rsid w:val="00402848"/>
    <w:rsid w:val="00404E34"/>
    <w:rsid w:val="00411FA3"/>
    <w:rsid w:val="00411FB5"/>
    <w:rsid w:val="00413525"/>
    <w:rsid w:val="004168EA"/>
    <w:rsid w:val="00416C06"/>
    <w:rsid w:val="004222E8"/>
    <w:rsid w:val="00423288"/>
    <w:rsid w:val="00424423"/>
    <w:rsid w:val="0042479B"/>
    <w:rsid w:val="004306C7"/>
    <w:rsid w:val="004374BD"/>
    <w:rsid w:val="00442911"/>
    <w:rsid w:val="004437A5"/>
    <w:rsid w:val="00443D1A"/>
    <w:rsid w:val="00444F09"/>
    <w:rsid w:val="00445717"/>
    <w:rsid w:val="0044777A"/>
    <w:rsid w:val="004505EB"/>
    <w:rsid w:val="004515CD"/>
    <w:rsid w:val="00451C4B"/>
    <w:rsid w:val="00453944"/>
    <w:rsid w:val="00453E71"/>
    <w:rsid w:val="004555B8"/>
    <w:rsid w:val="004562DC"/>
    <w:rsid w:val="00457162"/>
    <w:rsid w:val="00457ABC"/>
    <w:rsid w:val="004615F2"/>
    <w:rsid w:val="00462CA9"/>
    <w:rsid w:val="00465155"/>
    <w:rsid w:val="00471700"/>
    <w:rsid w:val="00477D39"/>
    <w:rsid w:val="004843F3"/>
    <w:rsid w:val="0048752C"/>
    <w:rsid w:val="00490735"/>
    <w:rsid w:val="00491651"/>
    <w:rsid w:val="0049462B"/>
    <w:rsid w:val="0049598C"/>
    <w:rsid w:val="00495B3E"/>
    <w:rsid w:val="00496C86"/>
    <w:rsid w:val="00497887"/>
    <w:rsid w:val="004A0B98"/>
    <w:rsid w:val="004A159B"/>
    <w:rsid w:val="004A3D98"/>
    <w:rsid w:val="004A6891"/>
    <w:rsid w:val="004A7FC3"/>
    <w:rsid w:val="004B056D"/>
    <w:rsid w:val="004B2AB5"/>
    <w:rsid w:val="004B3602"/>
    <w:rsid w:val="004C0ECB"/>
    <w:rsid w:val="004C25B8"/>
    <w:rsid w:val="004C458C"/>
    <w:rsid w:val="004C51E5"/>
    <w:rsid w:val="004C55DF"/>
    <w:rsid w:val="004C676C"/>
    <w:rsid w:val="004C7934"/>
    <w:rsid w:val="004D5E92"/>
    <w:rsid w:val="004D6D20"/>
    <w:rsid w:val="004D779C"/>
    <w:rsid w:val="004E0082"/>
    <w:rsid w:val="004E0677"/>
    <w:rsid w:val="004E0860"/>
    <w:rsid w:val="004E1211"/>
    <w:rsid w:val="004E182E"/>
    <w:rsid w:val="004E24D2"/>
    <w:rsid w:val="004E34E5"/>
    <w:rsid w:val="004E3DF1"/>
    <w:rsid w:val="004E4627"/>
    <w:rsid w:val="004E5DE2"/>
    <w:rsid w:val="004F0DBA"/>
    <w:rsid w:val="004F29E6"/>
    <w:rsid w:val="004F2DE6"/>
    <w:rsid w:val="004F2F97"/>
    <w:rsid w:val="004F2FE2"/>
    <w:rsid w:val="00501F45"/>
    <w:rsid w:val="005040E6"/>
    <w:rsid w:val="0050423B"/>
    <w:rsid w:val="0050547B"/>
    <w:rsid w:val="00505D5A"/>
    <w:rsid w:val="00506A25"/>
    <w:rsid w:val="00507CF0"/>
    <w:rsid w:val="00513BBF"/>
    <w:rsid w:val="00521C99"/>
    <w:rsid w:val="00522923"/>
    <w:rsid w:val="00523966"/>
    <w:rsid w:val="00523B7B"/>
    <w:rsid w:val="00527E7C"/>
    <w:rsid w:val="00531C6B"/>
    <w:rsid w:val="005321F7"/>
    <w:rsid w:val="0053427C"/>
    <w:rsid w:val="0053567E"/>
    <w:rsid w:val="00535A3B"/>
    <w:rsid w:val="0053665D"/>
    <w:rsid w:val="00537BB8"/>
    <w:rsid w:val="00537CF6"/>
    <w:rsid w:val="00540F1E"/>
    <w:rsid w:val="0054317B"/>
    <w:rsid w:val="00543F1C"/>
    <w:rsid w:val="00545ED1"/>
    <w:rsid w:val="00550B8C"/>
    <w:rsid w:val="00557171"/>
    <w:rsid w:val="00557845"/>
    <w:rsid w:val="00563007"/>
    <w:rsid w:val="00563298"/>
    <w:rsid w:val="00566637"/>
    <w:rsid w:val="00573356"/>
    <w:rsid w:val="005740BC"/>
    <w:rsid w:val="00574382"/>
    <w:rsid w:val="00576B72"/>
    <w:rsid w:val="00577352"/>
    <w:rsid w:val="005775FD"/>
    <w:rsid w:val="0057789E"/>
    <w:rsid w:val="00577A30"/>
    <w:rsid w:val="0058296F"/>
    <w:rsid w:val="005834E2"/>
    <w:rsid w:val="00583A18"/>
    <w:rsid w:val="00583C4D"/>
    <w:rsid w:val="0059128A"/>
    <w:rsid w:val="0059446D"/>
    <w:rsid w:val="00594914"/>
    <w:rsid w:val="00597FCE"/>
    <w:rsid w:val="005A21BE"/>
    <w:rsid w:val="005A36B0"/>
    <w:rsid w:val="005A4468"/>
    <w:rsid w:val="005A702A"/>
    <w:rsid w:val="005B137D"/>
    <w:rsid w:val="005B26AE"/>
    <w:rsid w:val="005B36C6"/>
    <w:rsid w:val="005B38DA"/>
    <w:rsid w:val="005B47E5"/>
    <w:rsid w:val="005B655F"/>
    <w:rsid w:val="005C04AC"/>
    <w:rsid w:val="005C2252"/>
    <w:rsid w:val="005C294E"/>
    <w:rsid w:val="005C2B9D"/>
    <w:rsid w:val="005C475D"/>
    <w:rsid w:val="005D0353"/>
    <w:rsid w:val="005D0D0E"/>
    <w:rsid w:val="005D2C55"/>
    <w:rsid w:val="005D3ABB"/>
    <w:rsid w:val="005D6946"/>
    <w:rsid w:val="005E0989"/>
    <w:rsid w:val="005E0BED"/>
    <w:rsid w:val="005E22EB"/>
    <w:rsid w:val="005E23DA"/>
    <w:rsid w:val="005E26A7"/>
    <w:rsid w:val="005E5EEA"/>
    <w:rsid w:val="005E6ABE"/>
    <w:rsid w:val="005F27F4"/>
    <w:rsid w:val="005F4E98"/>
    <w:rsid w:val="005F51E7"/>
    <w:rsid w:val="006000D7"/>
    <w:rsid w:val="006007E0"/>
    <w:rsid w:val="00603389"/>
    <w:rsid w:val="00604ABF"/>
    <w:rsid w:val="00604C71"/>
    <w:rsid w:val="006052BE"/>
    <w:rsid w:val="00607F5C"/>
    <w:rsid w:val="0061393C"/>
    <w:rsid w:val="00613DD4"/>
    <w:rsid w:val="00614550"/>
    <w:rsid w:val="00614590"/>
    <w:rsid w:val="0061470F"/>
    <w:rsid w:val="00617F89"/>
    <w:rsid w:val="00620DAE"/>
    <w:rsid w:val="00620ECE"/>
    <w:rsid w:val="00622654"/>
    <w:rsid w:val="006232E6"/>
    <w:rsid w:val="0062638E"/>
    <w:rsid w:val="006263BE"/>
    <w:rsid w:val="00626A5F"/>
    <w:rsid w:val="00627AF2"/>
    <w:rsid w:val="00630D28"/>
    <w:rsid w:val="00631025"/>
    <w:rsid w:val="00636FE8"/>
    <w:rsid w:val="00640348"/>
    <w:rsid w:val="006413BC"/>
    <w:rsid w:val="00642533"/>
    <w:rsid w:val="006434AE"/>
    <w:rsid w:val="00651225"/>
    <w:rsid w:val="00651456"/>
    <w:rsid w:val="00651A36"/>
    <w:rsid w:val="00651F15"/>
    <w:rsid w:val="00653E4B"/>
    <w:rsid w:val="006545D7"/>
    <w:rsid w:val="006561F7"/>
    <w:rsid w:val="0065709A"/>
    <w:rsid w:val="006610AD"/>
    <w:rsid w:val="00664FC8"/>
    <w:rsid w:val="00665D4E"/>
    <w:rsid w:val="00666DDF"/>
    <w:rsid w:val="0067476F"/>
    <w:rsid w:val="00674D90"/>
    <w:rsid w:val="00676169"/>
    <w:rsid w:val="00682407"/>
    <w:rsid w:val="00682D3D"/>
    <w:rsid w:val="00686963"/>
    <w:rsid w:val="0069098C"/>
    <w:rsid w:val="00691691"/>
    <w:rsid w:val="00693F7B"/>
    <w:rsid w:val="006966EF"/>
    <w:rsid w:val="00696EDF"/>
    <w:rsid w:val="00697DBD"/>
    <w:rsid w:val="006A65D0"/>
    <w:rsid w:val="006A7BF2"/>
    <w:rsid w:val="006B1FCF"/>
    <w:rsid w:val="006B3B8C"/>
    <w:rsid w:val="006B4513"/>
    <w:rsid w:val="006B527E"/>
    <w:rsid w:val="006B69A7"/>
    <w:rsid w:val="006C1916"/>
    <w:rsid w:val="006C312E"/>
    <w:rsid w:val="006C4F77"/>
    <w:rsid w:val="006C6E77"/>
    <w:rsid w:val="006C7141"/>
    <w:rsid w:val="006E05DC"/>
    <w:rsid w:val="006E3D5B"/>
    <w:rsid w:val="006E58FE"/>
    <w:rsid w:val="006E6590"/>
    <w:rsid w:val="006E65D1"/>
    <w:rsid w:val="006F4EF4"/>
    <w:rsid w:val="006F67F0"/>
    <w:rsid w:val="006F6D4D"/>
    <w:rsid w:val="00701EB0"/>
    <w:rsid w:val="00701F91"/>
    <w:rsid w:val="0070526B"/>
    <w:rsid w:val="00705A27"/>
    <w:rsid w:val="0071030A"/>
    <w:rsid w:val="00712C62"/>
    <w:rsid w:val="00714895"/>
    <w:rsid w:val="00716D63"/>
    <w:rsid w:val="007173E6"/>
    <w:rsid w:val="00717D30"/>
    <w:rsid w:val="00720785"/>
    <w:rsid w:val="007217FC"/>
    <w:rsid w:val="00721ECC"/>
    <w:rsid w:val="00725E8A"/>
    <w:rsid w:val="0072762B"/>
    <w:rsid w:val="00730B4B"/>
    <w:rsid w:val="00732AED"/>
    <w:rsid w:val="00732F12"/>
    <w:rsid w:val="007362BB"/>
    <w:rsid w:val="00736E9E"/>
    <w:rsid w:val="007370D4"/>
    <w:rsid w:val="00737182"/>
    <w:rsid w:val="0074106D"/>
    <w:rsid w:val="00742178"/>
    <w:rsid w:val="007430DC"/>
    <w:rsid w:val="00746AAB"/>
    <w:rsid w:val="00751158"/>
    <w:rsid w:val="00752BB1"/>
    <w:rsid w:val="007538B4"/>
    <w:rsid w:val="00755F3D"/>
    <w:rsid w:val="0075655F"/>
    <w:rsid w:val="007565BC"/>
    <w:rsid w:val="00757CB7"/>
    <w:rsid w:val="00757CDB"/>
    <w:rsid w:val="00760229"/>
    <w:rsid w:val="00760F1F"/>
    <w:rsid w:val="00762300"/>
    <w:rsid w:val="00765B42"/>
    <w:rsid w:val="0077100A"/>
    <w:rsid w:val="00776B30"/>
    <w:rsid w:val="00777E9B"/>
    <w:rsid w:val="007810CB"/>
    <w:rsid w:val="00783F53"/>
    <w:rsid w:val="00784C12"/>
    <w:rsid w:val="00786315"/>
    <w:rsid w:val="00791E5F"/>
    <w:rsid w:val="007928CA"/>
    <w:rsid w:val="00792F6A"/>
    <w:rsid w:val="007936A7"/>
    <w:rsid w:val="007963E1"/>
    <w:rsid w:val="00797226"/>
    <w:rsid w:val="00797DB0"/>
    <w:rsid w:val="007A0E20"/>
    <w:rsid w:val="007A3E71"/>
    <w:rsid w:val="007A3EB0"/>
    <w:rsid w:val="007A436A"/>
    <w:rsid w:val="007A4F2E"/>
    <w:rsid w:val="007A5A8C"/>
    <w:rsid w:val="007A6497"/>
    <w:rsid w:val="007B0ACA"/>
    <w:rsid w:val="007B13E8"/>
    <w:rsid w:val="007B2086"/>
    <w:rsid w:val="007B70E3"/>
    <w:rsid w:val="007B71ED"/>
    <w:rsid w:val="007B7338"/>
    <w:rsid w:val="007B7ED4"/>
    <w:rsid w:val="007C09FB"/>
    <w:rsid w:val="007C120D"/>
    <w:rsid w:val="007C1C1E"/>
    <w:rsid w:val="007C3B4F"/>
    <w:rsid w:val="007C429C"/>
    <w:rsid w:val="007C6B9E"/>
    <w:rsid w:val="007C7296"/>
    <w:rsid w:val="007D012A"/>
    <w:rsid w:val="007D12C1"/>
    <w:rsid w:val="007D15B3"/>
    <w:rsid w:val="007D168B"/>
    <w:rsid w:val="007E0290"/>
    <w:rsid w:val="007E0C3A"/>
    <w:rsid w:val="007E1125"/>
    <w:rsid w:val="007E17FF"/>
    <w:rsid w:val="007E483F"/>
    <w:rsid w:val="007F03C5"/>
    <w:rsid w:val="007F0E97"/>
    <w:rsid w:val="007F0F06"/>
    <w:rsid w:val="007F28EC"/>
    <w:rsid w:val="007F3C22"/>
    <w:rsid w:val="007F4DD8"/>
    <w:rsid w:val="007F63D4"/>
    <w:rsid w:val="007F77CE"/>
    <w:rsid w:val="00803317"/>
    <w:rsid w:val="00811980"/>
    <w:rsid w:val="008120B0"/>
    <w:rsid w:val="008121EF"/>
    <w:rsid w:val="00812F45"/>
    <w:rsid w:val="00814233"/>
    <w:rsid w:val="00817F12"/>
    <w:rsid w:val="00821F70"/>
    <w:rsid w:val="008233BF"/>
    <w:rsid w:val="00826BB2"/>
    <w:rsid w:val="00826F11"/>
    <w:rsid w:val="0082775A"/>
    <w:rsid w:val="00830844"/>
    <w:rsid w:val="00832964"/>
    <w:rsid w:val="00833BF7"/>
    <w:rsid w:val="00836681"/>
    <w:rsid w:val="00837438"/>
    <w:rsid w:val="00842D8B"/>
    <w:rsid w:val="008434D2"/>
    <w:rsid w:val="0084681C"/>
    <w:rsid w:val="008503C9"/>
    <w:rsid w:val="00852EC8"/>
    <w:rsid w:val="008535E0"/>
    <w:rsid w:val="00854134"/>
    <w:rsid w:val="00857CB2"/>
    <w:rsid w:val="0086034B"/>
    <w:rsid w:val="008619C7"/>
    <w:rsid w:val="00864D64"/>
    <w:rsid w:val="008658CB"/>
    <w:rsid w:val="008665E7"/>
    <w:rsid w:val="00867388"/>
    <w:rsid w:val="00867482"/>
    <w:rsid w:val="0087051B"/>
    <w:rsid w:val="008712E0"/>
    <w:rsid w:val="008768A8"/>
    <w:rsid w:val="008769C3"/>
    <w:rsid w:val="008775F4"/>
    <w:rsid w:val="00877A4C"/>
    <w:rsid w:val="00880071"/>
    <w:rsid w:val="00884682"/>
    <w:rsid w:val="00884B43"/>
    <w:rsid w:val="0088665B"/>
    <w:rsid w:val="008917BC"/>
    <w:rsid w:val="0089184E"/>
    <w:rsid w:val="0089292C"/>
    <w:rsid w:val="00892CA2"/>
    <w:rsid w:val="00893633"/>
    <w:rsid w:val="00895215"/>
    <w:rsid w:val="008A0170"/>
    <w:rsid w:val="008A0471"/>
    <w:rsid w:val="008A169E"/>
    <w:rsid w:val="008A1EE5"/>
    <w:rsid w:val="008A3F5E"/>
    <w:rsid w:val="008A40B2"/>
    <w:rsid w:val="008A4F7F"/>
    <w:rsid w:val="008A7CDF"/>
    <w:rsid w:val="008B2944"/>
    <w:rsid w:val="008B2BEC"/>
    <w:rsid w:val="008B4153"/>
    <w:rsid w:val="008B69F3"/>
    <w:rsid w:val="008B7C46"/>
    <w:rsid w:val="008C119F"/>
    <w:rsid w:val="008C1813"/>
    <w:rsid w:val="008C2BAD"/>
    <w:rsid w:val="008C3314"/>
    <w:rsid w:val="008C41B0"/>
    <w:rsid w:val="008C4866"/>
    <w:rsid w:val="008C4BD2"/>
    <w:rsid w:val="008C6118"/>
    <w:rsid w:val="008D0B26"/>
    <w:rsid w:val="008D0E16"/>
    <w:rsid w:val="008D4158"/>
    <w:rsid w:val="008D594D"/>
    <w:rsid w:val="008D7B5B"/>
    <w:rsid w:val="008E33BC"/>
    <w:rsid w:val="008E5C58"/>
    <w:rsid w:val="008F0316"/>
    <w:rsid w:val="008F2593"/>
    <w:rsid w:val="008F2746"/>
    <w:rsid w:val="008F2859"/>
    <w:rsid w:val="008F5447"/>
    <w:rsid w:val="008F7392"/>
    <w:rsid w:val="009004B7"/>
    <w:rsid w:val="00900FCD"/>
    <w:rsid w:val="0090414E"/>
    <w:rsid w:val="009067ED"/>
    <w:rsid w:val="009074AD"/>
    <w:rsid w:val="00911165"/>
    <w:rsid w:val="00911344"/>
    <w:rsid w:val="00912C0A"/>
    <w:rsid w:val="00916A18"/>
    <w:rsid w:val="009178E0"/>
    <w:rsid w:val="0092055E"/>
    <w:rsid w:val="00922046"/>
    <w:rsid w:val="009231B2"/>
    <w:rsid w:val="00925BBF"/>
    <w:rsid w:val="009266BE"/>
    <w:rsid w:val="0092769B"/>
    <w:rsid w:val="00933ED1"/>
    <w:rsid w:val="00936BE5"/>
    <w:rsid w:val="00937D9A"/>
    <w:rsid w:val="0094120E"/>
    <w:rsid w:val="00942B25"/>
    <w:rsid w:val="0094318E"/>
    <w:rsid w:val="00947F9A"/>
    <w:rsid w:val="00950982"/>
    <w:rsid w:val="009511A0"/>
    <w:rsid w:val="00953760"/>
    <w:rsid w:val="009540CB"/>
    <w:rsid w:val="00955C62"/>
    <w:rsid w:val="009563BB"/>
    <w:rsid w:val="00961668"/>
    <w:rsid w:val="00962738"/>
    <w:rsid w:val="009627CC"/>
    <w:rsid w:val="00965686"/>
    <w:rsid w:val="00971BAE"/>
    <w:rsid w:val="009754C6"/>
    <w:rsid w:val="00977773"/>
    <w:rsid w:val="00987FC5"/>
    <w:rsid w:val="0099156E"/>
    <w:rsid w:val="0099218D"/>
    <w:rsid w:val="0099620D"/>
    <w:rsid w:val="009A0505"/>
    <w:rsid w:val="009A0B46"/>
    <w:rsid w:val="009A1BA1"/>
    <w:rsid w:val="009A2D0D"/>
    <w:rsid w:val="009A3678"/>
    <w:rsid w:val="009A5E0F"/>
    <w:rsid w:val="009A5E50"/>
    <w:rsid w:val="009A7709"/>
    <w:rsid w:val="009B0CBF"/>
    <w:rsid w:val="009B1248"/>
    <w:rsid w:val="009B47EA"/>
    <w:rsid w:val="009B4DA5"/>
    <w:rsid w:val="009B7FB4"/>
    <w:rsid w:val="009C2D24"/>
    <w:rsid w:val="009C3EF0"/>
    <w:rsid w:val="009D21E5"/>
    <w:rsid w:val="009D21FE"/>
    <w:rsid w:val="009D2428"/>
    <w:rsid w:val="009D4253"/>
    <w:rsid w:val="009D6CB3"/>
    <w:rsid w:val="009D755C"/>
    <w:rsid w:val="009E3B70"/>
    <w:rsid w:val="009E6B83"/>
    <w:rsid w:val="009F06DA"/>
    <w:rsid w:val="009F0811"/>
    <w:rsid w:val="009F096B"/>
    <w:rsid w:val="009F2E76"/>
    <w:rsid w:val="009F31DE"/>
    <w:rsid w:val="009F5849"/>
    <w:rsid w:val="009F5F23"/>
    <w:rsid w:val="00A02CA7"/>
    <w:rsid w:val="00A0784F"/>
    <w:rsid w:val="00A1041B"/>
    <w:rsid w:val="00A11062"/>
    <w:rsid w:val="00A114F4"/>
    <w:rsid w:val="00A12C81"/>
    <w:rsid w:val="00A14F8D"/>
    <w:rsid w:val="00A15BFB"/>
    <w:rsid w:val="00A17BCE"/>
    <w:rsid w:val="00A20E26"/>
    <w:rsid w:val="00A2210B"/>
    <w:rsid w:val="00A23A84"/>
    <w:rsid w:val="00A23DB2"/>
    <w:rsid w:val="00A24EB5"/>
    <w:rsid w:val="00A251D4"/>
    <w:rsid w:val="00A3087D"/>
    <w:rsid w:val="00A310FB"/>
    <w:rsid w:val="00A31A0A"/>
    <w:rsid w:val="00A31D1E"/>
    <w:rsid w:val="00A33897"/>
    <w:rsid w:val="00A37BE5"/>
    <w:rsid w:val="00A41B61"/>
    <w:rsid w:val="00A41F69"/>
    <w:rsid w:val="00A43A8F"/>
    <w:rsid w:val="00A45232"/>
    <w:rsid w:val="00A50E20"/>
    <w:rsid w:val="00A50E85"/>
    <w:rsid w:val="00A52297"/>
    <w:rsid w:val="00A53A1F"/>
    <w:rsid w:val="00A53E4B"/>
    <w:rsid w:val="00A54076"/>
    <w:rsid w:val="00A5564C"/>
    <w:rsid w:val="00A57344"/>
    <w:rsid w:val="00A600B7"/>
    <w:rsid w:val="00A6299F"/>
    <w:rsid w:val="00A66330"/>
    <w:rsid w:val="00A671BB"/>
    <w:rsid w:val="00A73D29"/>
    <w:rsid w:val="00A748F2"/>
    <w:rsid w:val="00A74FCA"/>
    <w:rsid w:val="00A76E4C"/>
    <w:rsid w:val="00A817A7"/>
    <w:rsid w:val="00A828B5"/>
    <w:rsid w:val="00A84BA9"/>
    <w:rsid w:val="00A852AF"/>
    <w:rsid w:val="00A85377"/>
    <w:rsid w:val="00A85D56"/>
    <w:rsid w:val="00A86E0C"/>
    <w:rsid w:val="00A9328F"/>
    <w:rsid w:val="00AA16A7"/>
    <w:rsid w:val="00AB1D5D"/>
    <w:rsid w:val="00AB1DE4"/>
    <w:rsid w:val="00AB1FD8"/>
    <w:rsid w:val="00AB5E2C"/>
    <w:rsid w:val="00AB742A"/>
    <w:rsid w:val="00AB7CBB"/>
    <w:rsid w:val="00AC0079"/>
    <w:rsid w:val="00AC1D9F"/>
    <w:rsid w:val="00AC228D"/>
    <w:rsid w:val="00AC432D"/>
    <w:rsid w:val="00AC4A6D"/>
    <w:rsid w:val="00AC4C14"/>
    <w:rsid w:val="00AC4DAD"/>
    <w:rsid w:val="00AC6F65"/>
    <w:rsid w:val="00AD1E7E"/>
    <w:rsid w:val="00AD3B1E"/>
    <w:rsid w:val="00AD4189"/>
    <w:rsid w:val="00AD6C26"/>
    <w:rsid w:val="00AE044D"/>
    <w:rsid w:val="00AE0622"/>
    <w:rsid w:val="00AE07C4"/>
    <w:rsid w:val="00AE1A6D"/>
    <w:rsid w:val="00AE1B73"/>
    <w:rsid w:val="00AE1DE7"/>
    <w:rsid w:val="00AE52B2"/>
    <w:rsid w:val="00AE5E03"/>
    <w:rsid w:val="00AE60DD"/>
    <w:rsid w:val="00AF47DD"/>
    <w:rsid w:val="00AF661B"/>
    <w:rsid w:val="00AF7B74"/>
    <w:rsid w:val="00B00AA3"/>
    <w:rsid w:val="00B01BB2"/>
    <w:rsid w:val="00B01D3A"/>
    <w:rsid w:val="00B0379A"/>
    <w:rsid w:val="00B04231"/>
    <w:rsid w:val="00B0430B"/>
    <w:rsid w:val="00B0538F"/>
    <w:rsid w:val="00B0584E"/>
    <w:rsid w:val="00B05917"/>
    <w:rsid w:val="00B05918"/>
    <w:rsid w:val="00B10C2A"/>
    <w:rsid w:val="00B132EC"/>
    <w:rsid w:val="00B14B03"/>
    <w:rsid w:val="00B14BD4"/>
    <w:rsid w:val="00B20555"/>
    <w:rsid w:val="00B22719"/>
    <w:rsid w:val="00B261F0"/>
    <w:rsid w:val="00B267C5"/>
    <w:rsid w:val="00B301BD"/>
    <w:rsid w:val="00B30C0D"/>
    <w:rsid w:val="00B30FCB"/>
    <w:rsid w:val="00B32127"/>
    <w:rsid w:val="00B32EFE"/>
    <w:rsid w:val="00B33148"/>
    <w:rsid w:val="00B347F0"/>
    <w:rsid w:val="00B35891"/>
    <w:rsid w:val="00B36701"/>
    <w:rsid w:val="00B36DEE"/>
    <w:rsid w:val="00B40CAC"/>
    <w:rsid w:val="00B418E1"/>
    <w:rsid w:val="00B41CEA"/>
    <w:rsid w:val="00B42882"/>
    <w:rsid w:val="00B43AF0"/>
    <w:rsid w:val="00B43BB6"/>
    <w:rsid w:val="00B4477A"/>
    <w:rsid w:val="00B45F77"/>
    <w:rsid w:val="00B470AA"/>
    <w:rsid w:val="00B47198"/>
    <w:rsid w:val="00B50A01"/>
    <w:rsid w:val="00B53E28"/>
    <w:rsid w:val="00B5577B"/>
    <w:rsid w:val="00B56819"/>
    <w:rsid w:val="00B56D28"/>
    <w:rsid w:val="00B56E8E"/>
    <w:rsid w:val="00B5795B"/>
    <w:rsid w:val="00B60538"/>
    <w:rsid w:val="00B60955"/>
    <w:rsid w:val="00B61B83"/>
    <w:rsid w:val="00B63E59"/>
    <w:rsid w:val="00B642F7"/>
    <w:rsid w:val="00B64A22"/>
    <w:rsid w:val="00B651EA"/>
    <w:rsid w:val="00B66399"/>
    <w:rsid w:val="00B67837"/>
    <w:rsid w:val="00B72A2D"/>
    <w:rsid w:val="00B73C9E"/>
    <w:rsid w:val="00B806C9"/>
    <w:rsid w:val="00B8176D"/>
    <w:rsid w:val="00B8209F"/>
    <w:rsid w:val="00B86533"/>
    <w:rsid w:val="00B865E4"/>
    <w:rsid w:val="00B91E2A"/>
    <w:rsid w:val="00B93930"/>
    <w:rsid w:val="00B94842"/>
    <w:rsid w:val="00B972D3"/>
    <w:rsid w:val="00BA0769"/>
    <w:rsid w:val="00BA2B63"/>
    <w:rsid w:val="00BA33C0"/>
    <w:rsid w:val="00BA39E5"/>
    <w:rsid w:val="00BA50B1"/>
    <w:rsid w:val="00BA6AD5"/>
    <w:rsid w:val="00BA723F"/>
    <w:rsid w:val="00BA78AF"/>
    <w:rsid w:val="00BB0DF4"/>
    <w:rsid w:val="00BB256C"/>
    <w:rsid w:val="00BB3730"/>
    <w:rsid w:val="00BB3B6D"/>
    <w:rsid w:val="00BB67F7"/>
    <w:rsid w:val="00BB685C"/>
    <w:rsid w:val="00BB6CF6"/>
    <w:rsid w:val="00BB6EA9"/>
    <w:rsid w:val="00BC1FAF"/>
    <w:rsid w:val="00BC30B2"/>
    <w:rsid w:val="00BC6E5D"/>
    <w:rsid w:val="00BD34DE"/>
    <w:rsid w:val="00BD5000"/>
    <w:rsid w:val="00BD67F6"/>
    <w:rsid w:val="00BE0B95"/>
    <w:rsid w:val="00BE0DAB"/>
    <w:rsid w:val="00BE12EB"/>
    <w:rsid w:val="00BE143D"/>
    <w:rsid w:val="00BE2ED9"/>
    <w:rsid w:val="00BE4D80"/>
    <w:rsid w:val="00BE5510"/>
    <w:rsid w:val="00BE5534"/>
    <w:rsid w:val="00BF0C29"/>
    <w:rsid w:val="00BF102B"/>
    <w:rsid w:val="00BF22DE"/>
    <w:rsid w:val="00BF2A1C"/>
    <w:rsid w:val="00BF42D3"/>
    <w:rsid w:val="00C021F7"/>
    <w:rsid w:val="00C033CE"/>
    <w:rsid w:val="00C03746"/>
    <w:rsid w:val="00C0685D"/>
    <w:rsid w:val="00C07342"/>
    <w:rsid w:val="00C10476"/>
    <w:rsid w:val="00C108C1"/>
    <w:rsid w:val="00C12E0B"/>
    <w:rsid w:val="00C13C87"/>
    <w:rsid w:val="00C21E47"/>
    <w:rsid w:val="00C2204A"/>
    <w:rsid w:val="00C22642"/>
    <w:rsid w:val="00C2478D"/>
    <w:rsid w:val="00C25252"/>
    <w:rsid w:val="00C267F0"/>
    <w:rsid w:val="00C30365"/>
    <w:rsid w:val="00C308AC"/>
    <w:rsid w:val="00C358B3"/>
    <w:rsid w:val="00C364E5"/>
    <w:rsid w:val="00C37883"/>
    <w:rsid w:val="00C402DA"/>
    <w:rsid w:val="00C4139A"/>
    <w:rsid w:val="00C414F9"/>
    <w:rsid w:val="00C415AB"/>
    <w:rsid w:val="00C45CF9"/>
    <w:rsid w:val="00C478DC"/>
    <w:rsid w:val="00C5211D"/>
    <w:rsid w:val="00C54CF0"/>
    <w:rsid w:val="00C600C2"/>
    <w:rsid w:val="00C6242A"/>
    <w:rsid w:val="00C720FC"/>
    <w:rsid w:val="00C726E0"/>
    <w:rsid w:val="00C73D1A"/>
    <w:rsid w:val="00C75133"/>
    <w:rsid w:val="00C75AF3"/>
    <w:rsid w:val="00C80F70"/>
    <w:rsid w:val="00C814E6"/>
    <w:rsid w:val="00C82B40"/>
    <w:rsid w:val="00C83085"/>
    <w:rsid w:val="00C83A8C"/>
    <w:rsid w:val="00C85B00"/>
    <w:rsid w:val="00C861C1"/>
    <w:rsid w:val="00C862C4"/>
    <w:rsid w:val="00C86305"/>
    <w:rsid w:val="00C87A0E"/>
    <w:rsid w:val="00C9016D"/>
    <w:rsid w:val="00C91B21"/>
    <w:rsid w:val="00C94E38"/>
    <w:rsid w:val="00CA0903"/>
    <w:rsid w:val="00CA3EAA"/>
    <w:rsid w:val="00CA5477"/>
    <w:rsid w:val="00CA77A5"/>
    <w:rsid w:val="00CB02A8"/>
    <w:rsid w:val="00CB16EE"/>
    <w:rsid w:val="00CB3EED"/>
    <w:rsid w:val="00CB4A6E"/>
    <w:rsid w:val="00CB59AC"/>
    <w:rsid w:val="00CB5A22"/>
    <w:rsid w:val="00CB5C50"/>
    <w:rsid w:val="00CB7449"/>
    <w:rsid w:val="00CC5F09"/>
    <w:rsid w:val="00CC655E"/>
    <w:rsid w:val="00CC7148"/>
    <w:rsid w:val="00CD0149"/>
    <w:rsid w:val="00CD1A3D"/>
    <w:rsid w:val="00CD24C5"/>
    <w:rsid w:val="00CD39B3"/>
    <w:rsid w:val="00CD53ED"/>
    <w:rsid w:val="00CE071F"/>
    <w:rsid w:val="00CE0AB2"/>
    <w:rsid w:val="00CE0C59"/>
    <w:rsid w:val="00CE2629"/>
    <w:rsid w:val="00CE3749"/>
    <w:rsid w:val="00CE390A"/>
    <w:rsid w:val="00CE434B"/>
    <w:rsid w:val="00CE5750"/>
    <w:rsid w:val="00CE6484"/>
    <w:rsid w:val="00CE7FB8"/>
    <w:rsid w:val="00CF0652"/>
    <w:rsid w:val="00CF105F"/>
    <w:rsid w:val="00CF1632"/>
    <w:rsid w:val="00CF39AE"/>
    <w:rsid w:val="00CF6D5B"/>
    <w:rsid w:val="00CF7151"/>
    <w:rsid w:val="00D008B0"/>
    <w:rsid w:val="00D01B77"/>
    <w:rsid w:val="00D07EF7"/>
    <w:rsid w:val="00D1022C"/>
    <w:rsid w:val="00D128C1"/>
    <w:rsid w:val="00D14ABB"/>
    <w:rsid w:val="00D15E96"/>
    <w:rsid w:val="00D16827"/>
    <w:rsid w:val="00D16C3A"/>
    <w:rsid w:val="00D17893"/>
    <w:rsid w:val="00D21D20"/>
    <w:rsid w:val="00D2313E"/>
    <w:rsid w:val="00D2626B"/>
    <w:rsid w:val="00D26755"/>
    <w:rsid w:val="00D30997"/>
    <w:rsid w:val="00D30DBE"/>
    <w:rsid w:val="00D32B5D"/>
    <w:rsid w:val="00D33014"/>
    <w:rsid w:val="00D33416"/>
    <w:rsid w:val="00D33E1B"/>
    <w:rsid w:val="00D34755"/>
    <w:rsid w:val="00D4423F"/>
    <w:rsid w:val="00D5199B"/>
    <w:rsid w:val="00D51EBB"/>
    <w:rsid w:val="00D54AD2"/>
    <w:rsid w:val="00D54E81"/>
    <w:rsid w:val="00D55C3A"/>
    <w:rsid w:val="00D56747"/>
    <w:rsid w:val="00D56BED"/>
    <w:rsid w:val="00D56DCD"/>
    <w:rsid w:val="00D579B9"/>
    <w:rsid w:val="00D61946"/>
    <w:rsid w:val="00D6199E"/>
    <w:rsid w:val="00D626B5"/>
    <w:rsid w:val="00D632F5"/>
    <w:rsid w:val="00D65D58"/>
    <w:rsid w:val="00D66BB6"/>
    <w:rsid w:val="00D676EF"/>
    <w:rsid w:val="00D700FA"/>
    <w:rsid w:val="00D71850"/>
    <w:rsid w:val="00D71EAD"/>
    <w:rsid w:val="00D74236"/>
    <w:rsid w:val="00D75F6E"/>
    <w:rsid w:val="00D77E51"/>
    <w:rsid w:val="00D80EDB"/>
    <w:rsid w:val="00D81944"/>
    <w:rsid w:val="00D82E95"/>
    <w:rsid w:val="00D83C8B"/>
    <w:rsid w:val="00D8412D"/>
    <w:rsid w:val="00D84A7D"/>
    <w:rsid w:val="00D853E3"/>
    <w:rsid w:val="00D87631"/>
    <w:rsid w:val="00D8777E"/>
    <w:rsid w:val="00D9091B"/>
    <w:rsid w:val="00D92927"/>
    <w:rsid w:val="00D94261"/>
    <w:rsid w:val="00D942DA"/>
    <w:rsid w:val="00D952D6"/>
    <w:rsid w:val="00D95434"/>
    <w:rsid w:val="00D955FD"/>
    <w:rsid w:val="00D97BA0"/>
    <w:rsid w:val="00DA3A3A"/>
    <w:rsid w:val="00DA6560"/>
    <w:rsid w:val="00DB3E61"/>
    <w:rsid w:val="00DB5ABF"/>
    <w:rsid w:val="00DB5F40"/>
    <w:rsid w:val="00DB7289"/>
    <w:rsid w:val="00DB74A5"/>
    <w:rsid w:val="00DB78F7"/>
    <w:rsid w:val="00DB78F8"/>
    <w:rsid w:val="00DC090D"/>
    <w:rsid w:val="00DC09B9"/>
    <w:rsid w:val="00DC0DB6"/>
    <w:rsid w:val="00DC2B37"/>
    <w:rsid w:val="00DC3EC7"/>
    <w:rsid w:val="00DC4BC8"/>
    <w:rsid w:val="00DC653A"/>
    <w:rsid w:val="00DC713A"/>
    <w:rsid w:val="00DC730C"/>
    <w:rsid w:val="00DC7C55"/>
    <w:rsid w:val="00DD0E1B"/>
    <w:rsid w:val="00DD29FA"/>
    <w:rsid w:val="00DD365E"/>
    <w:rsid w:val="00DD493F"/>
    <w:rsid w:val="00DD5ACA"/>
    <w:rsid w:val="00DD5F51"/>
    <w:rsid w:val="00DD66F0"/>
    <w:rsid w:val="00DE09EC"/>
    <w:rsid w:val="00DE3DB9"/>
    <w:rsid w:val="00DE47BC"/>
    <w:rsid w:val="00DE531C"/>
    <w:rsid w:val="00DF18FD"/>
    <w:rsid w:val="00DF3F15"/>
    <w:rsid w:val="00DF5C6C"/>
    <w:rsid w:val="00DF628F"/>
    <w:rsid w:val="00DF66E7"/>
    <w:rsid w:val="00E04B21"/>
    <w:rsid w:val="00E10464"/>
    <w:rsid w:val="00E1084E"/>
    <w:rsid w:val="00E10868"/>
    <w:rsid w:val="00E10BCB"/>
    <w:rsid w:val="00E15D84"/>
    <w:rsid w:val="00E16FDC"/>
    <w:rsid w:val="00E21289"/>
    <w:rsid w:val="00E21FFA"/>
    <w:rsid w:val="00E22B18"/>
    <w:rsid w:val="00E31073"/>
    <w:rsid w:val="00E32383"/>
    <w:rsid w:val="00E323D0"/>
    <w:rsid w:val="00E32D35"/>
    <w:rsid w:val="00E364FF"/>
    <w:rsid w:val="00E41BE3"/>
    <w:rsid w:val="00E43242"/>
    <w:rsid w:val="00E44352"/>
    <w:rsid w:val="00E45441"/>
    <w:rsid w:val="00E46061"/>
    <w:rsid w:val="00E509F7"/>
    <w:rsid w:val="00E51C98"/>
    <w:rsid w:val="00E5242B"/>
    <w:rsid w:val="00E5393D"/>
    <w:rsid w:val="00E5726C"/>
    <w:rsid w:val="00E57BF0"/>
    <w:rsid w:val="00E60F21"/>
    <w:rsid w:val="00E613AC"/>
    <w:rsid w:val="00E61F1A"/>
    <w:rsid w:val="00E63255"/>
    <w:rsid w:val="00E63440"/>
    <w:rsid w:val="00E63F42"/>
    <w:rsid w:val="00E64467"/>
    <w:rsid w:val="00E64EC4"/>
    <w:rsid w:val="00E66427"/>
    <w:rsid w:val="00E67DCB"/>
    <w:rsid w:val="00E700F4"/>
    <w:rsid w:val="00E70F88"/>
    <w:rsid w:val="00E719E5"/>
    <w:rsid w:val="00E7340E"/>
    <w:rsid w:val="00E73752"/>
    <w:rsid w:val="00E77599"/>
    <w:rsid w:val="00E777BC"/>
    <w:rsid w:val="00E82AF5"/>
    <w:rsid w:val="00E83A67"/>
    <w:rsid w:val="00E864DB"/>
    <w:rsid w:val="00E87395"/>
    <w:rsid w:val="00E875D1"/>
    <w:rsid w:val="00E87D63"/>
    <w:rsid w:val="00E914CB"/>
    <w:rsid w:val="00E92457"/>
    <w:rsid w:val="00E93780"/>
    <w:rsid w:val="00E93AAD"/>
    <w:rsid w:val="00E95244"/>
    <w:rsid w:val="00E956D1"/>
    <w:rsid w:val="00EA07CA"/>
    <w:rsid w:val="00EA09C2"/>
    <w:rsid w:val="00EA3928"/>
    <w:rsid w:val="00EA6EF8"/>
    <w:rsid w:val="00EB0D9D"/>
    <w:rsid w:val="00EB453D"/>
    <w:rsid w:val="00EB5D50"/>
    <w:rsid w:val="00EB667C"/>
    <w:rsid w:val="00EB6B5B"/>
    <w:rsid w:val="00EC4DB6"/>
    <w:rsid w:val="00EC7502"/>
    <w:rsid w:val="00ED1CEB"/>
    <w:rsid w:val="00ED225B"/>
    <w:rsid w:val="00ED2401"/>
    <w:rsid w:val="00ED2885"/>
    <w:rsid w:val="00ED5797"/>
    <w:rsid w:val="00ED6B50"/>
    <w:rsid w:val="00EE0953"/>
    <w:rsid w:val="00EE3D68"/>
    <w:rsid w:val="00EE3D98"/>
    <w:rsid w:val="00EE4175"/>
    <w:rsid w:val="00EE5F94"/>
    <w:rsid w:val="00EE7D51"/>
    <w:rsid w:val="00EF2A88"/>
    <w:rsid w:val="00EF5113"/>
    <w:rsid w:val="00EF5208"/>
    <w:rsid w:val="00EF5808"/>
    <w:rsid w:val="00F01CC5"/>
    <w:rsid w:val="00F0290C"/>
    <w:rsid w:val="00F04A5C"/>
    <w:rsid w:val="00F05723"/>
    <w:rsid w:val="00F100F7"/>
    <w:rsid w:val="00F10194"/>
    <w:rsid w:val="00F10B7B"/>
    <w:rsid w:val="00F112BA"/>
    <w:rsid w:val="00F12F2B"/>
    <w:rsid w:val="00F13855"/>
    <w:rsid w:val="00F14F8D"/>
    <w:rsid w:val="00F1791B"/>
    <w:rsid w:val="00F22D16"/>
    <w:rsid w:val="00F23A6F"/>
    <w:rsid w:val="00F23DBE"/>
    <w:rsid w:val="00F25A1E"/>
    <w:rsid w:val="00F26C11"/>
    <w:rsid w:val="00F26DAF"/>
    <w:rsid w:val="00F31A97"/>
    <w:rsid w:val="00F35FDF"/>
    <w:rsid w:val="00F420E9"/>
    <w:rsid w:val="00F50BA9"/>
    <w:rsid w:val="00F52A7C"/>
    <w:rsid w:val="00F52C3A"/>
    <w:rsid w:val="00F61986"/>
    <w:rsid w:val="00F61B5F"/>
    <w:rsid w:val="00F62A51"/>
    <w:rsid w:val="00F63235"/>
    <w:rsid w:val="00F63631"/>
    <w:rsid w:val="00F64448"/>
    <w:rsid w:val="00F66C94"/>
    <w:rsid w:val="00F66CFB"/>
    <w:rsid w:val="00F66FCC"/>
    <w:rsid w:val="00F700E3"/>
    <w:rsid w:val="00F737F0"/>
    <w:rsid w:val="00F7469B"/>
    <w:rsid w:val="00F81FD4"/>
    <w:rsid w:val="00F83049"/>
    <w:rsid w:val="00F83C6A"/>
    <w:rsid w:val="00F862D6"/>
    <w:rsid w:val="00F90859"/>
    <w:rsid w:val="00F920DF"/>
    <w:rsid w:val="00F92F0E"/>
    <w:rsid w:val="00F96636"/>
    <w:rsid w:val="00FA02E8"/>
    <w:rsid w:val="00FA03B8"/>
    <w:rsid w:val="00FA2190"/>
    <w:rsid w:val="00FA4CBD"/>
    <w:rsid w:val="00FA5929"/>
    <w:rsid w:val="00FA60BA"/>
    <w:rsid w:val="00FA7E27"/>
    <w:rsid w:val="00FB057A"/>
    <w:rsid w:val="00FB062A"/>
    <w:rsid w:val="00FB16FC"/>
    <w:rsid w:val="00FC0F4E"/>
    <w:rsid w:val="00FC2254"/>
    <w:rsid w:val="00FC2F8E"/>
    <w:rsid w:val="00FC3270"/>
    <w:rsid w:val="00FC3445"/>
    <w:rsid w:val="00FC4E58"/>
    <w:rsid w:val="00FD06E1"/>
    <w:rsid w:val="00FD16E7"/>
    <w:rsid w:val="00FD27DD"/>
    <w:rsid w:val="00FD2FF5"/>
    <w:rsid w:val="00FD399A"/>
    <w:rsid w:val="00FD52CB"/>
    <w:rsid w:val="00FD56AB"/>
    <w:rsid w:val="00FD5F83"/>
    <w:rsid w:val="00FD601D"/>
    <w:rsid w:val="00FE01DA"/>
    <w:rsid w:val="00FE01E8"/>
    <w:rsid w:val="00FE0E96"/>
    <w:rsid w:val="00FE109D"/>
    <w:rsid w:val="00FE23E1"/>
    <w:rsid w:val="00FE355B"/>
    <w:rsid w:val="00FE4248"/>
    <w:rsid w:val="00FE5982"/>
    <w:rsid w:val="00FE5DD5"/>
    <w:rsid w:val="00FE65CE"/>
    <w:rsid w:val="00FF1DE6"/>
    <w:rsid w:val="00FF222C"/>
    <w:rsid w:val="00FF3C7F"/>
    <w:rsid w:val="00FF4D8C"/>
    <w:rsid w:val="00FF673B"/>
    <w:rsid w:val="00FF7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872A8B"/>
  <w15:chartTrackingRefBased/>
  <w15:docId w15:val="{9FC3862A-FF72-4DC4-9248-01172FE86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3E54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313E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fod">
    <w:name w:val="footer"/>
    <w:basedOn w:val="Normal"/>
    <w:link w:val="SidefodTegn"/>
    <w:uiPriority w:val="99"/>
    <w:unhideWhenUsed/>
    <w:rsid w:val="00313E5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313E54"/>
    <w:rPr>
      <w:rFonts w:ascii="Calibri" w:eastAsia="Calibri" w:hAnsi="Calibri" w:cs="Times New Roman"/>
      <w:lang w:val="en-US"/>
    </w:rPr>
  </w:style>
  <w:style w:type="paragraph" w:styleId="Sidehoved">
    <w:name w:val="header"/>
    <w:basedOn w:val="Normal"/>
    <w:link w:val="SidehovedTegn"/>
    <w:uiPriority w:val="99"/>
    <w:unhideWhenUsed/>
    <w:rsid w:val="00313E5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313E54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0</Words>
  <Characters>2019</Characters>
  <Application>Microsoft Office Word</Application>
  <DocSecurity>0</DocSecurity>
  <Lines>16</Lines>
  <Paragraphs>4</Paragraphs>
  <ScaleCrop>false</ScaleCrop>
  <Company>Region Syddanmark</Company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øren Fryd Birkeland</dc:creator>
  <cp:keywords/>
  <dc:description/>
  <cp:lastModifiedBy>Søren Fryd Birkeland</cp:lastModifiedBy>
  <cp:revision>3</cp:revision>
  <dcterms:created xsi:type="dcterms:W3CDTF">2022-06-01T17:00:00Z</dcterms:created>
  <dcterms:modified xsi:type="dcterms:W3CDTF">2022-09-05T06:25:00Z</dcterms:modified>
</cp:coreProperties>
</file>